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EB05F" w14:textId="263DD927" w:rsidR="00BD3371" w:rsidRDefault="00BD3371" w:rsidP="00BD3371">
      <w:r>
        <w:t xml:space="preserve">Supplemental table </w:t>
      </w:r>
      <w:r w:rsidR="008905D2">
        <w:t>1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1420"/>
        <w:gridCol w:w="1046"/>
        <w:gridCol w:w="1074"/>
        <w:gridCol w:w="1046"/>
        <w:gridCol w:w="1074"/>
      </w:tblGrid>
      <w:tr w:rsidR="00BD3371" w:rsidRPr="00060543" w14:paraId="5B2CFDCC" w14:textId="77777777" w:rsidTr="00EF279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07DA" w14:textId="77777777" w:rsidR="00BD3371" w:rsidRPr="00060543" w:rsidRDefault="00BD3371" w:rsidP="00EF27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F9C8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Non-exercis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9415A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Exercise</w:t>
            </w:r>
          </w:p>
        </w:tc>
      </w:tr>
      <w:tr w:rsidR="00BD3371" w:rsidRPr="00060543" w14:paraId="17A45FAE" w14:textId="77777777" w:rsidTr="00EF2797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6EB9" w14:textId="77777777" w:rsidR="00BD3371" w:rsidRPr="00060543" w:rsidRDefault="00BD3371" w:rsidP="00EF279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Time (weeks)</w:t>
            </w: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9375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Sham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F10F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DMM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822C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Sham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B4E3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DMM</w:t>
            </w:r>
          </w:p>
        </w:tc>
      </w:tr>
      <w:tr w:rsidR="00BD3371" w:rsidRPr="00060543" w14:paraId="030BFE5C" w14:textId="77777777" w:rsidTr="00EF2797">
        <w:trPr>
          <w:trHeight w:val="320"/>
        </w:trPr>
        <w:tc>
          <w:tcPr>
            <w:tcW w:w="14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4951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046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743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07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469B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046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9B06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07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129E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BD3371" w:rsidRPr="00060543" w14:paraId="22CA4E9B" w14:textId="77777777" w:rsidTr="00EF279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C36B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E253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5DB3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63CE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D67D" w14:textId="77777777" w:rsidR="00BD3371" w:rsidRPr="00060543" w:rsidRDefault="00BD3371" w:rsidP="00EF2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6054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</w:tbl>
    <w:p w14:paraId="3BEF99DA" w14:textId="77777777" w:rsidR="00500949" w:rsidRDefault="00500949"/>
    <w:sectPr w:rsidR="00500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371"/>
    <w:rsid w:val="00500949"/>
    <w:rsid w:val="008905D2"/>
    <w:rsid w:val="00BD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25BC"/>
  <w15:chartTrackingRefBased/>
  <w15:docId w15:val="{202DDE8D-4464-4E89-8385-52351D23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Huesa</dc:creator>
  <cp:keywords/>
  <dc:description/>
  <cp:lastModifiedBy>Thomas Lin</cp:lastModifiedBy>
  <cp:revision>2</cp:revision>
  <dcterms:created xsi:type="dcterms:W3CDTF">2022-11-08T14:37:00Z</dcterms:created>
  <dcterms:modified xsi:type="dcterms:W3CDTF">2022-11-30T17:19:00Z</dcterms:modified>
</cp:coreProperties>
</file>